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BDA" w:rsidRDefault="00637BDA" w:rsidP="00637BDA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25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E7E811" wp14:editId="37BE94EA">
            <wp:extent cx="6188710" cy="1415415"/>
            <wp:effectExtent l="0" t="0" r="2540" b="0"/>
            <wp:docPr id="1717788908" name="図 12" descr="A close-up of a computer screen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517761" name="図 12" descr="A close-up of a computer screen  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653"/>
                    <a:stretch/>
                  </pic:blipFill>
                  <pic:spPr bwMode="auto">
                    <a:xfrm>
                      <a:off x="0" y="0"/>
                      <a:ext cx="6188710" cy="141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C4EE3"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4EE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YS</w:t>
      </w:r>
      <w:r w:rsidRPr="004C4EE3">
        <w:rPr>
          <w:rFonts w:ascii="Times New Roman" w:hAnsi="Times New Roman" w:cs="Times New Roman"/>
          <w:b/>
          <w:bCs/>
          <w:sz w:val="24"/>
          <w:szCs w:val="24"/>
        </w:rPr>
        <w:t xml:space="preserve"> domain map highlighting the position of p.Gly843Glu (G843E) and representative loss-of-function variants.</w:t>
      </w:r>
    </w:p>
    <w:p w:rsidR="00637BDA" w:rsidRDefault="00637BDA" w:rsidP="00637BD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EE3">
        <w:rPr>
          <w:rFonts w:ascii="Times New Roman" w:hAnsi="Times New Roman" w:cs="Times New Roman"/>
          <w:sz w:val="24"/>
          <w:szCs w:val="24"/>
        </w:rPr>
        <w:t>The schematic summarizes major domain classes (epidermal growth factor (EGF), EGF-like, calcium-binding EGF-like(EGF-CA), low complexity, and multiple laminin G(LamG)) and variant positions based on amino-acid numbering.</w:t>
      </w:r>
    </w:p>
    <w:p w:rsidR="00637BDA" w:rsidRDefault="00637BDA" w:rsidP="00637BD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7BDA" w:rsidRDefault="00637BDA" w:rsidP="00637BD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7BDA" w:rsidRPr="001E259D" w:rsidRDefault="00637BDA" w:rsidP="00637BD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259D">
        <w:rPr>
          <w:rFonts w:ascii="Times New Roman" w:hAnsi="Times New Roman" w:cs="Times New Roman"/>
          <w:sz w:val="24"/>
          <w:szCs w:val="24"/>
        </w:rPr>
        <w:t>Supplemental Table 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5"/>
        <w:gridCol w:w="1271"/>
        <w:gridCol w:w="1087"/>
        <w:gridCol w:w="875"/>
        <w:gridCol w:w="808"/>
        <w:gridCol w:w="741"/>
        <w:gridCol w:w="909"/>
        <w:gridCol w:w="920"/>
        <w:gridCol w:w="954"/>
      </w:tblGrid>
      <w:tr w:rsidR="00637BDA" w:rsidRPr="001E259D" w:rsidTr="000149C6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silico prediction scores for missense and canonical splice-site variants in </w:t>
            </w:r>
            <w:r w:rsidRPr="001E25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YS</w:t>
            </w:r>
          </w:p>
        </w:tc>
      </w:tr>
      <w:tr w:rsidR="00637BDA" w:rsidRPr="001E259D" w:rsidTr="000149C6">
        <w:trPr>
          <w:trHeight w:val="285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sz w:val="24"/>
                <w:szCs w:val="24"/>
              </w:rPr>
              <w:t>Variants are described in HGVS notation based on RefSeq transcript NM_001142800.2. Allele counts correspond to the clinical-data subset analyzed in this study.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37BDA" w:rsidRPr="001E259D" w:rsidTr="000149C6">
        <w:trPr>
          <w:trHeight w:val="600"/>
        </w:trPr>
        <w:tc>
          <w:tcPr>
            <w:tcW w:w="953" w:type="pct"/>
            <w:tcBorders>
              <w:top w:val="single" w:sz="4" w:space="0" w:color="A0A0A0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cDNA (HGVS)</w:t>
            </w:r>
          </w:p>
        </w:tc>
        <w:tc>
          <w:tcPr>
            <w:tcW w:w="682" w:type="pct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Protein (HGVS)</w:t>
            </w:r>
          </w:p>
        </w:tc>
        <w:tc>
          <w:tcPr>
            <w:tcW w:w="582" w:type="pct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Variant class</w:t>
            </w:r>
          </w:p>
        </w:tc>
        <w:tc>
          <w:tcPr>
            <w:tcW w:w="468" w:type="pct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Allele count (G843E group)</w:t>
            </w:r>
          </w:p>
        </w:tc>
        <w:tc>
          <w:tcPr>
            <w:tcW w:w="431" w:type="pct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Allele count (non-G843E group)</w:t>
            </w:r>
          </w:p>
        </w:tc>
        <w:tc>
          <w:tcPr>
            <w:tcW w:w="395" w:type="pct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Total alleles</w:t>
            </w:r>
          </w:p>
        </w:tc>
        <w:tc>
          <w:tcPr>
            <w:tcW w:w="486" w:type="pct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REVEL</w:t>
            </w:r>
          </w:p>
        </w:tc>
        <w:tc>
          <w:tcPr>
            <w:tcW w:w="491" w:type="pct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CADD PHRED</w:t>
            </w:r>
          </w:p>
        </w:tc>
        <w:tc>
          <w:tcPr>
            <w:tcW w:w="510" w:type="pct"/>
            <w:tcBorders>
              <w:top w:val="single" w:sz="4" w:space="0" w:color="A0A0A0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b/>
                <w:sz w:val="24"/>
                <w:szCs w:val="24"/>
              </w:rPr>
              <w:t>SpliceAI DS_max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10del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sn137f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942delT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la315f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211dup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sn404f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.1299+1G&gt;T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?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</w:t>
            </w: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no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023+1G&gt;T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?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</w:t>
            </w: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no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259+1G&gt;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?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</w:t>
            </w: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no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528G&gt;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ly843Glu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57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826_2827delAT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?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l</w:t>
            </w: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rotein TBD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243+1G&gt;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?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</w:t>
            </w: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no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957dup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Ser1653f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563T&gt;C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Ile2188Th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714delT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Ile2239f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7665_7666del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Tyr2555f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7919C&gt;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Trp2640*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8805C&gt;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Tyr2935*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0A0A0"/>
              <w:right w:val="single" w:sz="4" w:space="0" w:color="A0A0A0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0A0A0"/>
              <w:right w:val="single" w:sz="8" w:space="0" w:color="auto"/>
            </w:tcBorders>
            <w:shd w:val="clear" w:color="000000" w:fill="FFFFFF"/>
            <w:noWrap/>
            <w:hideMark/>
          </w:tcPr>
          <w:p w:rsidR="00637BDA" w:rsidRPr="001E259D" w:rsidRDefault="00637BDA" w:rsidP="000149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37BDA" w:rsidRPr="001E259D" w:rsidTr="000149C6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37BDA" w:rsidRPr="001E259D" w:rsidTr="000149C6">
        <w:trPr>
          <w:trHeight w:val="30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:rsidR="00637BDA" w:rsidRPr="001E259D" w:rsidRDefault="00637BDA" w:rsidP="000149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59D">
              <w:rPr>
                <w:rFonts w:ascii="Times New Roman" w:hAnsi="Times New Roman" w:cs="Times New Roman"/>
                <w:sz w:val="24"/>
                <w:szCs w:val="24"/>
              </w:rPr>
              <w:t>Abbreviations: REVEL, Rare Exome Variant Ensemble Learner (0–1; higher values indicate higher predicted deleteriousness for missense variants</w:t>
            </w:r>
            <w:r w:rsidRPr="001E259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;</w:t>
            </w:r>
            <w:r w:rsidRPr="001E259D">
              <w:rPr>
                <w:rFonts w:ascii="Times New Roman" w:hAnsi="Times New Roman" w:cs="Times New Roman"/>
                <w:sz w:val="24"/>
                <w:szCs w:val="24"/>
              </w:rPr>
              <w:t xml:space="preserve"> CADD, Combined Annotation Dependent Depletion (PHRED-scaled; larger values indicate higher predicted deleteriousness). SpliceAI DS_max is the maximum of four delta scores (acceptor gain/loss and donor gain/loss; 0–1). NA indicates not applicable or not interpreted for the given variant class (e.g., truncating variants).</w:t>
            </w:r>
          </w:p>
        </w:tc>
      </w:tr>
    </w:tbl>
    <w:p w:rsidR="00637BDA" w:rsidRPr="001E259D" w:rsidRDefault="00637BDA" w:rsidP="00637BD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C6A59" w:rsidRDefault="006C6A59"/>
    <w:sectPr w:rsidR="006C6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BDA"/>
    <w:rsid w:val="005C1142"/>
    <w:rsid w:val="00637BDA"/>
    <w:rsid w:val="006C6A59"/>
    <w:rsid w:val="00736836"/>
    <w:rsid w:val="008A7041"/>
    <w:rsid w:val="00A501F3"/>
    <w:rsid w:val="00F42052"/>
    <w:rsid w:val="00F80AD7"/>
    <w:rsid w:val="00FC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105132-0184-43B9-BD09-FD053D9F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Office Word</Application>
  <DocSecurity>0</DocSecurity>
  <Lines>14</Lines>
  <Paragraphs>4</Paragraphs>
  <ScaleCrop>false</ScaleCrop>
  <Company>HP Inc.</Company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Nithya Mary</cp:lastModifiedBy>
  <cp:revision>1</cp:revision>
  <dcterms:created xsi:type="dcterms:W3CDTF">2026-03-30T03:18:00Z</dcterms:created>
  <dcterms:modified xsi:type="dcterms:W3CDTF">2026-03-30T03:18:00Z</dcterms:modified>
</cp:coreProperties>
</file>